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DA82A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2B5DA880" wp14:editId="2B5DA88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5DA82B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2B5DA82C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2B5DA82D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2B5DA82E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2B5DA82F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2B5DA830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2B5DA835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B5DA831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B5DA832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B5DA83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2B5DA834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2B5DA838" w14:textId="77777777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2B5DA836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82" wp14:editId="2B5DA883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2B5DA837" w14:textId="47AD4A5E" w:rsidR="00E840DC" w:rsidRPr="00227F90" w:rsidRDefault="00571C9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14:paraId="2B5DA83B" w14:textId="77777777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2B5DA839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84" wp14:editId="2B5DA885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2B5DA83A" w14:textId="477ED365" w:rsidR="00E840DC" w:rsidRPr="00227F90" w:rsidRDefault="00571C97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14:paraId="2B5DA83E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2B5DA83C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2B5DA83D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2B5DA841" w14:textId="77777777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2B5DA83F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86" wp14:editId="2B5DA887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2B5DA840" w14:textId="66983E47" w:rsidR="00240246" w:rsidRPr="00227F90" w:rsidRDefault="007D02F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8</w:t>
            </w:r>
          </w:p>
        </w:tc>
      </w:tr>
      <w:tr w:rsidR="00240246" w:rsidRPr="00227F90" w14:paraId="2B5DA844" w14:textId="77777777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2B5DA842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88" wp14:editId="2B5DA889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2B5DA843" w14:textId="173EE1AD" w:rsidR="00240246" w:rsidRPr="00227F90" w:rsidRDefault="006944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9</w:t>
            </w:r>
          </w:p>
        </w:tc>
      </w:tr>
      <w:tr w:rsidR="00214F3D" w:rsidRPr="00227F90" w14:paraId="2B5DA847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2B5DA845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2B5DA846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2B5DA84A" w14:textId="77777777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B5DA848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8A" wp14:editId="2B5DA88B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B5DA849" w14:textId="52729916" w:rsidR="00502FCD" w:rsidRPr="00227F90" w:rsidRDefault="0069444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502FCD" w:rsidRPr="00227F90" w14:paraId="2B5DA84D" w14:textId="77777777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B5DA84B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8C" wp14:editId="2B5DA88D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B5DA84C" w14:textId="5C29D659" w:rsidR="00502FCD" w:rsidRPr="00227F90" w:rsidRDefault="00E5332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</w:t>
            </w:r>
          </w:p>
        </w:tc>
      </w:tr>
      <w:tr w:rsidR="00502FCD" w:rsidRPr="00227F90" w14:paraId="2B5DA850" w14:textId="77777777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B5DA84E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8E" wp14:editId="2B5DA88F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B5DA84F" w14:textId="271EADEB" w:rsidR="00502FCD" w:rsidRPr="00227F90" w:rsidRDefault="003C64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2</w:t>
            </w:r>
          </w:p>
        </w:tc>
      </w:tr>
      <w:tr w:rsidR="002D2B0E" w:rsidRPr="00227F90" w14:paraId="2B5DA853" w14:textId="77777777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B5DA851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90" wp14:editId="2B5DA891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B5DA852" w14:textId="470C012C" w:rsidR="002D2B0E" w:rsidRPr="00227F90" w:rsidRDefault="003C64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</w:tbl>
    <w:p w14:paraId="2B5DA854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2B5DA857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B5DA855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lastRenderedPageBreak/>
              <w:drawing>
                <wp:inline distT="0" distB="0" distL="0" distR="0" wp14:anchorId="2B5DA892" wp14:editId="2B5DA893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B5DA856" w14:textId="3B231F2F" w:rsidR="002D2B0E" w:rsidRPr="00227F90" w:rsidRDefault="003C64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2D2B0E" w:rsidRPr="00227F90" w14:paraId="2B5DA85A" w14:textId="7777777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B5DA858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94" wp14:editId="2B5DA895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B5DA859" w14:textId="290F7FD9" w:rsidR="002D2B0E" w:rsidRPr="00227F90" w:rsidRDefault="003C64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</w:t>
            </w:r>
          </w:p>
        </w:tc>
      </w:tr>
      <w:tr w:rsidR="002D2B0E" w:rsidRPr="00227F90" w14:paraId="2B5DA85D" w14:textId="7777777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B5DA85B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96" wp14:editId="2B5DA897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B5DA85C" w14:textId="4EF41054" w:rsidR="002D2B0E" w:rsidRPr="00227F90" w:rsidRDefault="003C643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</w:t>
            </w:r>
          </w:p>
        </w:tc>
      </w:tr>
      <w:tr w:rsidR="00D7777A" w:rsidRPr="00227F90" w14:paraId="2B5DA860" w14:textId="7777777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B5DA85E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98" wp14:editId="2B5DA899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B5DA85F" w14:textId="12B7515A" w:rsidR="00D7777A" w:rsidRPr="00227F90" w:rsidRDefault="00CF33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D7777A" w:rsidRPr="00227F90" w14:paraId="2B5DA863" w14:textId="7777777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2B5DA861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9A" wp14:editId="2B5DA89B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2B5DA862" w14:textId="10B4BE6F" w:rsidR="00D7777A" w:rsidRPr="00227F90" w:rsidRDefault="00CF330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450565" w:rsidRPr="00227F90" w14:paraId="2B5DA866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2B5DA864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2B5DA865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2B5DA869" w14:textId="7777777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B5DA867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9C" wp14:editId="2B5DA89D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B5DA868" w14:textId="3AF0E8AF" w:rsidR="009264EF" w:rsidRPr="00227F90" w:rsidRDefault="009A5A5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9264EF" w:rsidRPr="00227F90" w14:paraId="2B5DA86C" w14:textId="7777777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B5DA86A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9E" wp14:editId="2B5DA89F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B5DA86B" w14:textId="5968F6B5" w:rsidR="009264EF" w:rsidRPr="00227F90" w:rsidRDefault="002A7C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9264EF" w:rsidRPr="00227F90" w14:paraId="2B5DA86F" w14:textId="7777777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B5DA86D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A0" wp14:editId="2B5DA8A1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B5DA86E" w14:textId="7C45E74E" w:rsidR="009264EF" w:rsidRPr="00227F90" w:rsidRDefault="00C77EA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  <w:tr w:rsidR="009264EF" w:rsidRPr="00227F90" w14:paraId="2B5DA872" w14:textId="7777777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2B5DA870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A2" wp14:editId="2B5DA8A3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2B5DA871" w14:textId="07732204" w:rsidR="009264EF" w:rsidRPr="00227F90" w:rsidRDefault="00CD57B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450565" w:rsidRPr="00227F90" w14:paraId="2B5DA875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2B5DA873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2B5DA874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2B5DA878" w14:textId="7777777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B5DA87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A4" wp14:editId="2B5DA8A5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B5DA877" w14:textId="0517E456" w:rsidR="009264EF" w:rsidRPr="00227F90" w:rsidRDefault="004066D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3-7, </w:t>
            </w:r>
            <w:r w:rsidR="0054386E">
              <w:rPr>
                <w:rFonts w:ascii="Arial" w:hAnsi="Arial" w:cs="Arial"/>
                <w:sz w:val="18"/>
                <w:szCs w:val="18"/>
              </w:rPr>
              <w:t>9-10</w:t>
            </w:r>
          </w:p>
        </w:tc>
      </w:tr>
      <w:tr w:rsidR="009264EF" w:rsidRPr="00227F90" w14:paraId="2B5DA87B" w14:textId="7777777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B5DA87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A6" wp14:editId="2B5DA8A7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B5DA87A" w14:textId="1717B94D" w:rsidR="009264EF" w:rsidRPr="00227F90" w:rsidRDefault="007942B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5-6</w:t>
            </w:r>
          </w:p>
        </w:tc>
      </w:tr>
      <w:tr w:rsidR="009264EF" w:rsidRPr="00227F90" w14:paraId="2B5DA87E" w14:textId="7777777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B5DA87C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eastAsia="en-GB"/>
              </w:rPr>
              <w:drawing>
                <wp:inline distT="0" distB="0" distL="0" distR="0" wp14:anchorId="2B5DA8A8" wp14:editId="2B5DA8A9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2B5DA87D" w14:textId="17E065E1" w:rsidR="009264EF" w:rsidRPr="00227F90" w:rsidRDefault="0043186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FF5A14">
              <w:rPr>
                <w:rFonts w:ascii="Arial" w:hAnsi="Arial" w:cs="Arial"/>
                <w:sz w:val="18"/>
                <w:szCs w:val="18"/>
              </w:rPr>
              <w:t>12</w:t>
            </w:r>
            <w:bookmarkStart w:id="0" w:name="_GoBack"/>
            <w:bookmarkEnd w:id="0"/>
          </w:p>
        </w:tc>
      </w:tr>
    </w:tbl>
    <w:p w14:paraId="2B5DA87F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eastAsia="en-GB"/>
        </w:rPr>
        <w:drawing>
          <wp:inline distT="0" distB="0" distL="0" distR="0" wp14:anchorId="2B5DA8AA" wp14:editId="2B5DA8AB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eastAsia="en-GB"/>
        </w:rPr>
        <w:drawing>
          <wp:anchor distT="0" distB="0" distL="114300" distR="114300" simplePos="0" relativeHeight="251659264" behindDoc="1" locked="0" layoutInCell="1" allowOverlap="1" wp14:anchorId="2B5DA8AC" wp14:editId="2B5DA8AD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A7C7C"/>
    <w:rsid w:val="002D2B0E"/>
    <w:rsid w:val="003C643E"/>
    <w:rsid w:val="004066D6"/>
    <w:rsid w:val="0043186F"/>
    <w:rsid w:val="00450565"/>
    <w:rsid w:val="004D4947"/>
    <w:rsid w:val="00502FCD"/>
    <w:rsid w:val="0054386E"/>
    <w:rsid w:val="00571C97"/>
    <w:rsid w:val="0069444D"/>
    <w:rsid w:val="007757A0"/>
    <w:rsid w:val="007942B5"/>
    <w:rsid w:val="007D02F8"/>
    <w:rsid w:val="00871275"/>
    <w:rsid w:val="009264EF"/>
    <w:rsid w:val="009844FC"/>
    <w:rsid w:val="009A5A5A"/>
    <w:rsid w:val="009D55FE"/>
    <w:rsid w:val="00AC351C"/>
    <w:rsid w:val="00AE04A6"/>
    <w:rsid w:val="00B40528"/>
    <w:rsid w:val="00B41A55"/>
    <w:rsid w:val="00C30639"/>
    <w:rsid w:val="00C77EAF"/>
    <w:rsid w:val="00CC3AB0"/>
    <w:rsid w:val="00CD57B3"/>
    <w:rsid w:val="00CE09D6"/>
    <w:rsid w:val="00CF3307"/>
    <w:rsid w:val="00D66CD2"/>
    <w:rsid w:val="00D7777A"/>
    <w:rsid w:val="00DB23D3"/>
    <w:rsid w:val="00DD5F5D"/>
    <w:rsid w:val="00DE05A3"/>
    <w:rsid w:val="00E17C76"/>
    <w:rsid w:val="00E5332C"/>
    <w:rsid w:val="00E8188C"/>
    <w:rsid w:val="00E840DC"/>
    <w:rsid w:val="00FF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5DA82A"/>
  <w15:docId w15:val="{EFE29144-D940-0241-A7FB-638ECA1B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customXml" Target="../customXml/item3.xml"/><Relationship Id="rId21" Type="http://schemas.openxmlformats.org/officeDocument/2006/relationships/image" Target="media/image14.png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BE94AF5F5EE143AC6361A9DF51AC0D" ma:contentTypeVersion="9" ma:contentTypeDescription="Create a new document." ma:contentTypeScope="" ma:versionID="473fc3a7eb4fa7c0da173a0e75209f7c">
  <xsd:schema xmlns:xsd="http://www.w3.org/2001/XMLSchema" xmlns:xs="http://www.w3.org/2001/XMLSchema" xmlns:p="http://schemas.microsoft.com/office/2006/metadata/properties" xmlns:ns2="10acebdc-bb57-439b-8a11-e501dfb13f4d" targetNamespace="http://schemas.microsoft.com/office/2006/metadata/properties" ma:root="true" ma:fieldsID="9aeeca12fd49c91e0c7207c37af0d06c" ns2:_="">
    <xsd:import namespace="10acebdc-bb57-439b-8a11-e501dfb13f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acebdc-bb57-439b-8a11-e501dfb13f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FEA3EA-CB98-46A0-806E-54A978EB21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43581D0-3A42-4799-AC75-97404C3165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7DE2A9-8F18-4679-9BF2-E76CC60601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acebdc-bb57-439b-8a11-e501dfb13f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HIDALGO FRANCO, CHRISTIAN A.</cp:lastModifiedBy>
  <cp:revision>18</cp:revision>
  <cp:lastPrinted>2014-08-21T11:13:00Z</cp:lastPrinted>
  <dcterms:created xsi:type="dcterms:W3CDTF">2015-07-15T15:00:00Z</dcterms:created>
  <dcterms:modified xsi:type="dcterms:W3CDTF">2020-07-24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BE94AF5F5EE143AC6361A9DF51AC0D</vt:lpwstr>
  </property>
</Properties>
</file>